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85CE7" w14:textId="6FA16780" w:rsidR="00614F69" w:rsidRPr="00797444" w:rsidRDefault="00D46149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/>
          <w:noProof/>
          <w:sz w:val="22"/>
          <w:szCs w:val="24"/>
        </w:rPr>
        <w:drawing>
          <wp:inline distT="0" distB="0" distL="0" distR="0" wp14:anchorId="1E0C97AE" wp14:editId="0AD066A5">
            <wp:extent cx="5274310" cy="6837045"/>
            <wp:effectExtent l="0" t="0" r="0" b="0"/>
            <wp:docPr id="1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3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0EA21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Figure S2. ALKBH5 inhibited invasion and migration in BGC-823 cell.</w:t>
      </w:r>
    </w:p>
    <w:p w14:paraId="69A2B027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A-B) The protein and mRNA level of ALKBH5 among GC cell lines.</w:t>
      </w:r>
    </w:p>
    <w:p w14:paraId="214CC2E7" w14:textId="3840463F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C-D)</w:t>
      </w:r>
      <w:r w:rsidR="006D3451">
        <w:rPr>
          <w:rFonts w:ascii="Segoe UI" w:hAnsi="Segoe UI" w:cs="Segoe UI"/>
          <w:sz w:val="22"/>
          <w:szCs w:val="24"/>
        </w:rPr>
        <w:t xml:space="preserve"> </w:t>
      </w:r>
      <w:r w:rsidRPr="00797444">
        <w:rPr>
          <w:rFonts w:ascii="Segoe UI" w:hAnsi="Segoe UI" w:cs="Segoe UI"/>
          <w:sz w:val="22"/>
          <w:szCs w:val="24"/>
        </w:rPr>
        <w:t>The protein and mRNA level of ALKBH5 in BGC-823 cell with ALKBH5 overexpression.</w:t>
      </w:r>
    </w:p>
    <w:p w14:paraId="18DDDFA1" w14:textId="5C758CCD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E-H) </w:t>
      </w:r>
      <w:r w:rsidR="003720EA">
        <w:rPr>
          <w:rFonts w:ascii="Segoe UI" w:hAnsi="Segoe UI" w:cs="Segoe UI"/>
          <w:sz w:val="22"/>
          <w:szCs w:val="24"/>
        </w:rPr>
        <w:t xml:space="preserve">Migration and invasion of </w:t>
      </w:r>
      <w:r w:rsidRPr="00797444">
        <w:rPr>
          <w:rFonts w:ascii="Segoe UI" w:hAnsi="Segoe UI" w:cs="Segoe UI"/>
          <w:sz w:val="22"/>
          <w:szCs w:val="24"/>
        </w:rPr>
        <w:t>ALKBH5</w:t>
      </w:r>
      <w:r w:rsidR="003720EA" w:rsidRPr="003720EA">
        <w:rPr>
          <w:rFonts w:ascii="Segoe UI" w:hAnsi="Segoe UI" w:cs="Segoe UI"/>
          <w:sz w:val="22"/>
          <w:szCs w:val="24"/>
        </w:rPr>
        <w:t xml:space="preserve"> </w:t>
      </w:r>
      <w:r w:rsidR="003720EA">
        <w:rPr>
          <w:rFonts w:ascii="Segoe UI" w:hAnsi="Segoe UI" w:cs="Segoe UI"/>
          <w:sz w:val="22"/>
          <w:szCs w:val="24"/>
        </w:rPr>
        <w:t>o</w:t>
      </w:r>
      <w:r w:rsidR="003720EA" w:rsidRPr="00797444">
        <w:rPr>
          <w:rFonts w:ascii="Segoe UI" w:hAnsi="Segoe UI" w:cs="Segoe UI"/>
          <w:sz w:val="22"/>
          <w:szCs w:val="24"/>
        </w:rPr>
        <w:t xml:space="preserve">verexpression </w:t>
      </w:r>
      <w:r w:rsidR="003720EA">
        <w:rPr>
          <w:rFonts w:ascii="Segoe UI" w:hAnsi="Segoe UI" w:cs="Segoe UI"/>
          <w:sz w:val="22"/>
          <w:szCs w:val="24"/>
        </w:rPr>
        <w:t xml:space="preserve">in </w:t>
      </w:r>
      <w:r w:rsidRPr="00797444">
        <w:rPr>
          <w:rFonts w:ascii="Segoe UI" w:hAnsi="Segoe UI" w:cs="Segoe UI"/>
          <w:sz w:val="22"/>
          <w:szCs w:val="24"/>
        </w:rPr>
        <w:t>BGC-823 cell (scale bars=200 µm).</w:t>
      </w:r>
    </w:p>
    <w:p w14:paraId="12D8D073" w14:textId="170CA425" w:rsidR="00614F69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I-J) </w:t>
      </w:r>
      <w:r w:rsidR="006D3451">
        <w:rPr>
          <w:rFonts w:ascii="Segoe UI" w:hAnsi="Segoe UI" w:cs="Segoe UI"/>
          <w:sz w:val="22"/>
          <w:szCs w:val="24"/>
        </w:rPr>
        <w:t>W</w:t>
      </w:r>
      <w:r w:rsidRPr="00797444">
        <w:rPr>
          <w:rFonts w:ascii="Segoe UI" w:hAnsi="Segoe UI" w:cs="Segoe UI"/>
          <w:sz w:val="22"/>
          <w:szCs w:val="24"/>
        </w:rPr>
        <w:t>ound-healing assay in BGC-823 cell after ALKBH5 overexpression (scale bars=200 um).</w:t>
      </w:r>
    </w:p>
    <w:p w14:paraId="68E78218" w14:textId="08D9C97E" w:rsidR="006D3451" w:rsidRDefault="006D3451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 w:hint="eastAsia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 xml:space="preserve">K) </w:t>
      </w:r>
      <w:proofErr w:type="spellStart"/>
      <w:r>
        <w:rPr>
          <w:rFonts w:ascii="Segoe UI" w:hAnsi="Segoe UI" w:cs="Segoe UI"/>
          <w:sz w:val="22"/>
          <w:szCs w:val="24"/>
        </w:rPr>
        <w:t>Transwell</w:t>
      </w:r>
      <w:proofErr w:type="spellEnd"/>
      <w:r>
        <w:rPr>
          <w:rFonts w:ascii="Segoe UI" w:hAnsi="Segoe UI" w:cs="Segoe UI"/>
          <w:sz w:val="22"/>
          <w:szCs w:val="24"/>
        </w:rPr>
        <w:t xml:space="preserve"> assay of overexpressing wild-type ALKBH5 or H204A in shRNA-1 SGC-</w:t>
      </w:r>
      <w:r>
        <w:rPr>
          <w:rFonts w:ascii="Segoe UI" w:hAnsi="Segoe UI" w:cs="Segoe UI"/>
          <w:sz w:val="22"/>
          <w:szCs w:val="24"/>
        </w:rPr>
        <w:lastRenderedPageBreak/>
        <w:t xml:space="preserve">7901 GC cell </w:t>
      </w:r>
      <w:r w:rsidRPr="00797444">
        <w:rPr>
          <w:rFonts w:ascii="Segoe UI" w:hAnsi="Segoe UI" w:cs="Segoe UI"/>
          <w:sz w:val="22"/>
          <w:szCs w:val="24"/>
        </w:rPr>
        <w:t>(scale bars=200 µm).</w:t>
      </w:r>
    </w:p>
    <w:p w14:paraId="110E675A" w14:textId="140E8070" w:rsidR="006D3451" w:rsidRPr="00797444" w:rsidRDefault="006D3451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 w:hint="eastAsia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L-M) Migration and invasion cell numbers in figure S2K.</w:t>
      </w:r>
    </w:p>
    <w:p w14:paraId="499C4A3E" w14:textId="286CDF69" w:rsidR="006D3451" w:rsidRDefault="006D3451" w:rsidP="006D3451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 w:hint="eastAsia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 xml:space="preserve">N) </w:t>
      </w:r>
      <w:proofErr w:type="spellStart"/>
      <w:r>
        <w:rPr>
          <w:rFonts w:ascii="Segoe UI" w:hAnsi="Segoe UI" w:cs="Segoe UI"/>
          <w:sz w:val="22"/>
          <w:szCs w:val="24"/>
        </w:rPr>
        <w:t>Transwell</w:t>
      </w:r>
      <w:proofErr w:type="spellEnd"/>
      <w:r>
        <w:rPr>
          <w:rFonts w:ascii="Segoe UI" w:hAnsi="Segoe UI" w:cs="Segoe UI"/>
          <w:sz w:val="22"/>
          <w:szCs w:val="24"/>
        </w:rPr>
        <w:t xml:space="preserve"> assay of overexpressing wild-type ALKBH5 or H204A in shRNA-2 SGC-7901 GC cell </w:t>
      </w:r>
      <w:r w:rsidRPr="00797444">
        <w:rPr>
          <w:rFonts w:ascii="Segoe UI" w:hAnsi="Segoe UI" w:cs="Segoe UI"/>
          <w:sz w:val="22"/>
          <w:szCs w:val="24"/>
        </w:rPr>
        <w:t>(scale bars=200 µm).</w:t>
      </w:r>
    </w:p>
    <w:p w14:paraId="22C17EA8" w14:textId="15054543" w:rsidR="00B0460D" w:rsidRPr="006D3451" w:rsidRDefault="006D3451" w:rsidP="00B0460D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 w:hint="eastAsia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O-P) Migration and invasion cell numbers in figure S2N.</w:t>
      </w:r>
    </w:p>
    <w:sectPr w:rsidR="00B0460D" w:rsidRPr="006D3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A30A8" w14:textId="77777777" w:rsidR="0060488D" w:rsidRDefault="0060488D" w:rsidP="00614F69">
      <w:r>
        <w:separator/>
      </w:r>
    </w:p>
  </w:endnote>
  <w:endnote w:type="continuationSeparator" w:id="0">
    <w:p w14:paraId="6334430F" w14:textId="77777777" w:rsidR="0060488D" w:rsidRDefault="0060488D" w:rsidP="00614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AACB3" w14:textId="77777777" w:rsidR="0060488D" w:rsidRDefault="0060488D" w:rsidP="00614F69">
      <w:r>
        <w:separator/>
      </w:r>
    </w:p>
  </w:footnote>
  <w:footnote w:type="continuationSeparator" w:id="0">
    <w:p w14:paraId="0A9FC690" w14:textId="77777777" w:rsidR="0060488D" w:rsidRDefault="0060488D" w:rsidP="00614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B4F"/>
    <w:rsid w:val="002645D0"/>
    <w:rsid w:val="00367C1E"/>
    <w:rsid w:val="003720EA"/>
    <w:rsid w:val="00584F2F"/>
    <w:rsid w:val="0060488D"/>
    <w:rsid w:val="00614F69"/>
    <w:rsid w:val="0066419E"/>
    <w:rsid w:val="00687B4F"/>
    <w:rsid w:val="006D3451"/>
    <w:rsid w:val="00797444"/>
    <w:rsid w:val="00905547"/>
    <w:rsid w:val="00954D23"/>
    <w:rsid w:val="00B0460D"/>
    <w:rsid w:val="00B874A7"/>
    <w:rsid w:val="00C86643"/>
    <w:rsid w:val="00C86A12"/>
    <w:rsid w:val="00CE29A8"/>
    <w:rsid w:val="00D46149"/>
    <w:rsid w:val="00D967B4"/>
    <w:rsid w:val="00DD5C39"/>
    <w:rsid w:val="00EC58E9"/>
    <w:rsid w:val="00F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3F1E1"/>
  <w15:chartTrackingRefBased/>
  <w15:docId w15:val="{6A41E298-8B8C-450A-B208-FD45A908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10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u yi'yang</cp:lastModifiedBy>
  <cp:revision>19</cp:revision>
  <cp:lastPrinted>2021-10-21T14:03:00Z</cp:lastPrinted>
  <dcterms:created xsi:type="dcterms:W3CDTF">2021-10-21T13:04:00Z</dcterms:created>
  <dcterms:modified xsi:type="dcterms:W3CDTF">2022-01-18T02:43:00Z</dcterms:modified>
</cp:coreProperties>
</file>